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EC1DB" w14:textId="29BBFE02" w:rsidR="006E7FB3" w:rsidRPr="0039254A" w:rsidRDefault="006E7FB3" w:rsidP="006E7FB3">
      <w:pPr>
        <w:pStyle w:val="Beschriftung"/>
        <w:keepNext/>
        <w:spacing w:after="120" w:line="360" w:lineRule="auto"/>
        <w:rPr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l </w:t>
      </w:r>
      <w:r w:rsidRPr="0039254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39254A">
        <w:rPr>
          <w:i w:val="0"/>
          <w:iCs w:val="0"/>
          <w:color w:val="auto"/>
          <w:sz w:val="24"/>
          <w:szCs w:val="24"/>
          <w:lang w:val="en-US"/>
        </w:rPr>
        <w:t xml:space="preserve">. Demographics of </w:t>
      </w:r>
      <w:r w:rsidR="00850AB2">
        <w:rPr>
          <w:i w:val="0"/>
          <w:iCs w:val="0"/>
          <w:color w:val="auto"/>
          <w:sz w:val="24"/>
          <w:szCs w:val="24"/>
          <w:lang w:val="en-US"/>
        </w:rPr>
        <w:t xml:space="preserve">patients </w:t>
      </w:r>
      <w:r w:rsidR="00130AB7">
        <w:rPr>
          <w:i w:val="0"/>
          <w:iCs w:val="0"/>
          <w:color w:val="auto"/>
          <w:sz w:val="24"/>
          <w:szCs w:val="24"/>
          <w:lang w:val="en-US"/>
        </w:rPr>
        <w:t>receiving</w:t>
      </w:r>
      <w:r w:rsidR="00850AB2">
        <w:rPr>
          <w:i w:val="0"/>
          <w:iCs w:val="0"/>
          <w:color w:val="auto"/>
          <w:sz w:val="24"/>
          <w:szCs w:val="24"/>
          <w:lang w:val="en-US"/>
        </w:rPr>
        <w:t xml:space="preserve"> APT</w:t>
      </w:r>
      <w:r w:rsidR="00130AB7">
        <w:rPr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40"/>
        <w:gridCol w:w="2066"/>
        <w:gridCol w:w="1944"/>
        <w:gridCol w:w="1412"/>
      </w:tblGrid>
      <w:tr w:rsidR="006E7FB3" w:rsidRPr="0039254A" w14:paraId="52A49014" w14:textId="5D830C34" w:rsidTr="00C35276">
        <w:tc>
          <w:tcPr>
            <w:tcW w:w="3640" w:type="dxa"/>
          </w:tcPr>
          <w:p w14:paraId="656FBF67" w14:textId="77777777" w:rsidR="006E7FB3" w:rsidRPr="0039254A" w:rsidRDefault="006E7FB3" w:rsidP="006C4100">
            <w:pPr>
              <w:jc w:val="both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</w:p>
        </w:tc>
        <w:tc>
          <w:tcPr>
            <w:tcW w:w="2066" w:type="dxa"/>
          </w:tcPr>
          <w:p w14:paraId="0B0ED240" w14:textId="3AC246FE" w:rsidR="006E7FB3" w:rsidRPr="0039254A" w:rsidRDefault="006E7FB3" w:rsidP="006C4100">
            <w:pPr>
              <w:jc w:val="center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APT</w:t>
            </w:r>
            <w:r w:rsidRPr="0039254A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 xml:space="preserve"> </w:t>
            </w:r>
            <w:r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(n=111)</w:t>
            </w:r>
          </w:p>
        </w:tc>
        <w:tc>
          <w:tcPr>
            <w:tcW w:w="1944" w:type="dxa"/>
          </w:tcPr>
          <w:p w14:paraId="48C9B919" w14:textId="070821DE" w:rsidR="006E7FB3" w:rsidRPr="0039254A" w:rsidRDefault="006E7FB3" w:rsidP="006C4100">
            <w:pPr>
              <w:jc w:val="center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 xml:space="preserve">No APT </w:t>
            </w:r>
            <w:r w:rsidR="00C35276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(n=6</w:t>
            </w:r>
            <w:r w:rsidR="008303A8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72</w:t>
            </w:r>
            <w:r w:rsidR="00C35276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1412" w:type="dxa"/>
          </w:tcPr>
          <w:p w14:paraId="077817BD" w14:textId="0B575618" w:rsidR="006E7FB3" w:rsidRDefault="00C35276" w:rsidP="006C4100">
            <w:pPr>
              <w:jc w:val="center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p-value</w:t>
            </w:r>
          </w:p>
        </w:tc>
      </w:tr>
      <w:tr w:rsidR="006E7FB3" w:rsidRPr="0039254A" w14:paraId="086806AA" w14:textId="25334FE8" w:rsidTr="00C35276">
        <w:tc>
          <w:tcPr>
            <w:tcW w:w="3640" w:type="dxa"/>
          </w:tcPr>
          <w:p w14:paraId="0E383D44" w14:textId="77777777" w:rsidR="006E7FB3" w:rsidRPr="0039254A" w:rsidRDefault="006E7FB3" w:rsidP="006C4100">
            <w:pPr>
              <w:jc w:val="both"/>
              <w:rPr>
                <w:rFonts w:eastAsia="Times New Roman"/>
                <w:color w:val="212529"/>
                <w:shd w:val="clear" w:color="auto" w:fill="FFFFFF"/>
                <w:vertAlign w:val="superscript"/>
                <w:lang w:val="en-US" w:eastAsia="en-GB"/>
              </w:rPr>
            </w:pPr>
            <w:proofErr w:type="spellStart"/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Female</w:t>
            </w:r>
            <w:r>
              <w:rPr>
                <w:rFonts w:eastAsia="Times New Roman"/>
                <w:color w:val="212529"/>
                <w:shd w:val="clear" w:color="auto" w:fill="FFFFFF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1E92FFB2" w14:textId="3B64782D" w:rsidR="006E7FB3" w:rsidRPr="0039254A" w:rsidRDefault="00076674" w:rsidP="006C4100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56</w:t>
            </w:r>
            <w:r w:rsidR="006E7FB3"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 xml:space="preserve"> (5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</w:t>
            </w:r>
            <w:r w:rsidR="006E7FB3"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.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5</w:t>
            </w:r>
            <w:r w:rsidR="006E7FB3"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1944" w:type="dxa"/>
          </w:tcPr>
          <w:p w14:paraId="7F7A0287" w14:textId="5DDD7CB3" w:rsidR="006E7FB3" w:rsidRPr="0039254A" w:rsidRDefault="008303A8" w:rsidP="006C4100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367 (54.6)</w:t>
            </w:r>
          </w:p>
        </w:tc>
        <w:tc>
          <w:tcPr>
            <w:tcW w:w="1412" w:type="dxa"/>
          </w:tcPr>
          <w:p w14:paraId="3C8D2B22" w14:textId="5E5A3268" w:rsidR="006E7FB3" w:rsidRPr="0039254A" w:rsidRDefault="005F5A28" w:rsidP="006C4100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.415</w:t>
            </w:r>
          </w:p>
        </w:tc>
      </w:tr>
      <w:tr w:rsidR="006E7FB3" w:rsidRPr="0039254A" w14:paraId="245824D6" w14:textId="0EBC8581" w:rsidTr="00C35276">
        <w:tc>
          <w:tcPr>
            <w:tcW w:w="3640" w:type="dxa"/>
          </w:tcPr>
          <w:p w14:paraId="19D467AD" w14:textId="77777777" w:rsidR="006E7FB3" w:rsidRPr="0039254A" w:rsidRDefault="006E7FB3" w:rsidP="006C4100">
            <w:pPr>
              <w:jc w:val="both"/>
              <w:rPr>
                <w:rFonts w:eastAsia="Times New Roman"/>
                <w:color w:val="212529"/>
                <w:shd w:val="clear" w:color="auto" w:fill="FFFFFF"/>
                <w:vertAlign w:val="superscript"/>
                <w:lang w:val="en-US" w:eastAsia="en-GB"/>
              </w:rPr>
            </w:pP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Age (years)</w:t>
            </w:r>
            <w:r>
              <w:rPr>
                <w:rFonts w:eastAsia="Times New Roman"/>
                <w:color w:val="212529"/>
                <w:shd w:val="clear" w:color="auto" w:fill="FFFFFF"/>
                <w:vertAlign w:val="superscript"/>
                <w:lang w:val="en-US" w:eastAsia="en-GB"/>
              </w:rPr>
              <w:t>b</w:t>
            </w:r>
          </w:p>
        </w:tc>
        <w:tc>
          <w:tcPr>
            <w:tcW w:w="2066" w:type="dxa"/>
          </w:tcPr>
          <w:p w14:paraId="049A0901" w14:textId="2FA492DA" w:rsidR="006E7FB3" w:rsidRPr="0039254A" w:rsidRDefault="006E7FB3" w:rsidP="006C4100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68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 xml:space="preserve"> (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58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–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7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4)</w:t>
            </w:r>
          </w:p>
        </w:tc>
        <w:tc>
          <w:tcPr>
            <w:tcW w:w="1944" w:type="dxa"/>
          </w:tcPr>
          <w:p w14:paraId="0B645854" w14:textId="7614C35A" w:rsidR="006E7FB3" w:rsidRPr="0039254A" w:rsidRDefault="00D06C15" w:rsidP="006C4100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44 (</w:t>
            </w:r>
            <w:r w:rsidR="00B5469F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31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-</w:t>
            </w:r>
            <w:r w:rsidR="00B5469F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60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1412" w:type="dxa"/>
          </w:tcPr>
          <w:p w14:paraId="715A6AA5" w14:textId="150C2CC3" w:rsidR="006E7FB3" w:rsidRPr="00CB0DF9" w:rsidRDefault="005F5A28" w:rsidP="006C4100">
            <w:pPr>
              <w:jc w:val="center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  <w:r w:rsidRPr="00CB0DF9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&lt;0.001</w:t>
            </w:r>
          </w:p>
        </w:tc>
      </w:tr>
      <w:tr w:rsidR="006E7FB3" w:rsidRPr="0039254A" w14:paraId="6B0BDE05" w14:textId="34BA3267" w:rsidTr="00C35276">
        <w:tc>
          <w:tcPr>
            <w:tcW w:w="3640" w:type="dxa"/>
          </w:tcPr>
          <w:p w14:paraId="6489E56E" w14:textId="4A676745" w:rsidR="006E7FB3" w:rsidRPr="0039254A" w:rsidRDefault="006E7FB3" w:rsidP="006C4100">
            <w:pPr>
              <w:jc w:val="both"/>
              <w:rPr>
                <w:rFonts w:eastAsia="Times New Roman"/>
                <w:color w:val="212529"/>
                <w:shd w:val="clear" w:color="auto" w:fill="FFFFFF"/>
                <w:vertAlign w:val="superscript"/>
                <w:lang w:val="en-US" w:eastAsia="en-GB"/>
              </w:rPr>
            </w:pP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BMI (kg/m</w:t>
            </w:r>
            <w:proofErr w:type="gramStart"/>
            <w:r w:rsidRPr="0039254A">
              <w:rPr>
                <w:rFonts w:eastAsia="Times New Roman"/>
                <w:color w:val="212529"/>
                <w:shd w:val="clear" w:color="auto" w:fill="FFFFFF"/>
                <w:vertAlign w:val="superscript"/>
                <w:lang w:val="en-US" w:eastAsia="en-GB"/>
              </w:rPr>
              <w:t>2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)</w:t>
            </w:r>
            <w:r w:rsidR="00C35276">
              <w:rPr>
                <w:rFonts w:eastAsia="Times New Roman"/>
                <w:color w:val="212529"/>
                <w:shd w:val="clear" w:color="auto" w:fill="FFFFFF"/>
                <w:vertAlign w:val="superscript"/>
                <w:lang w:val="en-US" w:eastAsia="en-GB"/>
              </w:rPr>
              <w:t>b</w:t>
            </w:r>
            <w:proofErr w:type="gramEnd"/>
          </w:p>
        </w:tc>
        <w:tc>
          <w:tcPr>
            <w:tcW w:w="2066" w:type="dxa"/>
          </w:tcPr>
          <w:p w14:paraId="193395F0" w14:textId="2AEF3A92" w:rsidR="006E7FB3" w:rsidRPr="0039254A" w:rsidRDefault="006E7FB3" w:rsidP="006C4100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</w:t>
            </w:r>
            <w:r w:rsidR="00C35276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5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.</w:t>
            </w:r>
            <w:r w:rsidR="00C35276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6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 xml:space="preserve"> (</w:t>
            </w:r>
            <w:r w:rsidR="00C35276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2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.</w:t>
            </w:r>
            <w:r w:rsidR="00C35276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7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–</w:t>
            </w:r>
            <w:r w:rsidR="00076674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</w:t>
            </w:r>
            <w:r w:rsidR="00C35276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9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.</w:t>
            </w:r>
            <w:r w:rsidR="00076674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</w:t>
            </w:r>
            <w:r w:rsidRPr="0039254A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1944" w:type="dxa"/>
          </w:tcPr>
          <w:p w14:paraId="65078747" w14:textId="56C21245" w:rsidR="006E7FB3" w:rsidRPr="0039254A" w:rsidRDefault="00D06C15" w:rsidP="006C4100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4.6 (</w:t>
            </w:r>
            <w:r w:rsidR="00B5469F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1.7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-</w:t>
            </w:r>
            <w:r w:rsidR="00B5469F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7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.</w:t>
            </w:r>
            <w:r w:rsidR="00B5469F"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9</w:t>
            </w: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)</w:t>
            </w:r>
          </w:p>
        </w:tc>
        <w:tc>
          <w:tcPr>
            <w:tcW w:w="1412" w:type="dxa"/>
          </w:tcPr>
          <w:p w14:paraId="662C7A00" w14:textId="692E1EE6" w:rsidR="006E7FB3" w:rsidRPr="0039254A" w:rsidRDefault="005F5A28" w:rsidP="006C4100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.072</w:t>
            </w:r>
          </w:p>
        </w:tc>
      </w:tr>
      <w:tr w:rsidR="00130AB7" w:rsidRPr="0039254A" w14:paraId="1104C795" w14:textId="77777777" w:rsidTr="00C35276">
        <w:tc>
          <w:tcPr>
            <w:tcW w:w="3640" w:type="dxa"/>
          </w:tcPr>
          <w:p w14:paraId="514328A7" w14:textId="79AF93A6" w:rsidR="00130AB7" w:rsidRPr="0039254A" w:rsidRDefault="00130AB7" w:rsidP="00130AB7">
            <w:pPr>
              <w:jc w:val="both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Complications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187B6EF4" w14:textId="198677D6" w:rsidR="00130AB7" w:rsidRPr="0039254A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11 (9.9)</w:t>
            </w:r>
          </w:p>
        </w:tc>
        <w:tc>
          <w:tcPr>
            <w:tcW w:w="1944" w:type="dxa"/>
          </w:tcPr>
          <w:p w14:paraId="525C49C7" w14:textId="27EBADE1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171 (25.4)</w:t>
            </w:r>
          </w:p>
        </w:tc>
        <w:tc>
          <w:tcPr>
            <w:tcW w:w="1412" w:type="dxa"/>
          </w:tcPr>
          <w:p w14:paraId="3987278B" w14:textId="050AE965" w:rsidR="00130AB7" w:rsidRPr="00CB0DF9" w:rsidRDefault="005F5A28" w:rsidP="00130AB7">
            <w:pPr>
              <w:jc w:val="center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  <w:r w:rsidRPr="00CB0DF9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&lt;0.001</w:t>
            </w:r>
          </w:p>
        </w:tc>
      </w:tr>
      <w:tr w:rsidR="00130AB7" w:rsidRPr="0039254A" w14:paraId="5CEBE199" w14:textId="77777777" w:rsidTr="00C35276">
        <w:tc>
          <w:tcPr>
            <w:tcW w:w="3640" w:type="dxa"/>
          </w:tcPr>
          <w:p w14:paraId="44A0543A" w14:textId="603A8731" w:rsidR="00130AB7" w:rsidRPr="00890F49" w:rsidRDefault="00130AB7" w:rsidP="00EF43A6">
            <w:pPr>
              <w:ind w:left="708"/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PDPH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55CC102F" w14:textId="56FBA21A" w:rsidR="00130AB7" w:rsidRPr="00890F49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9 (8.1)</w:t>
            </w:r>
          </w:p>
        </w:tc>
        <w:tc>
          <w:tcPr>
            <w:tcW w:w="1944" w:type="dxa"/>
          </w:tcPr>
          <w:p w14:paraId="1095B01F" w14:textId="1D70F951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143 (21.3)</w:t>
            </w:r>
          </w:p>
        </w:tc>
        <w:tc>
          <w:tcPr>
            <w:tcW w:w="1412" w:type="dxa"/>
          </w:tcPr>
          <w:p w14:paraId="59924EF5" w14:textId="5862BD24" w:rsidR="00130AB7" w:rsidRPr="00CB0DF9" w:rsidRDefault="005F5A28" w:rsidP="00130AB7">
            <w:pPr>
              <w:jc w:val="center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  <w:r w:rsidRPr="00CB0DF9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0.001</w:t>
            </w:r>
          </w:p>
        </w:tc>
      </w:tr>
      <w:tr w:rsidR="00130AB7" w:rsidRPr="0039254A" w14:paraId="59F6BC84" w14:textId="77777777" w:rsidTr="00C35276">
        <w:tc>
          <w:tcPr>
            <w:tcW w:w="3640" w:type="dxa"/>
          </w:tcPr>
          <w:p w14:paraId="3183E666" w14:textId="69AAE8B2" w:rsidR="00130AB7" w:rsidRPr="00890F49" w:rsidRDefault="00130AB7" w:rsidP="00EF43A6">
            <w:pPr>
              <w:ind w:left="708"/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 xml:space="preserve">Back </w:t>
            </w: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pain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2C2AACA0" w14:textId="65995203" w:rsidR="00130AB7" w:rsidRPr="00890F49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2 (1.8)</w:t>
            </w:r>
          </w:p>
        </w:tc>
        <w:tc>
          <w:tcPr>
            <w:tcW w:w="1944" w:type="dxa"/>
          </w:tcPr>
          <w:p w14:paraId="7C2D3A3B" w14:textId="55D38148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40 (6.0)</w:t>
            </w:r>
          </w:p>
        </w:tc>
        <w:tc>
          <w:tcPr>
            <w:tcW w:w="1412" w:type="dxa"/>
          </w:tcPr>
          <w:p w14:paraId="6E1FEDE8" w14:textId="3062028B" w:rsidR="00130AB7" w:rsidRDefault="005F5A28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.072</w:t>
            </w:r>
          </w:p>
        </w:tc>
      </w:tr>
      <w:tr w:rsidR="00130AB7" w:rsidRPr="0039254A" w14:paraId="575ADFAE" w14:textId="77777777" w:rsidTr="00C35276">
        <w:tc>
          <w:tcPr>
            <w:tcW w:w="3640" w:type="dxa"/>
          </w:tcPr>
          <w:p w14:paraId="7BAD2690" w14:textId="5443F91E" w:rsidR="00130AB7" w:rsidRPr="00890F49" w:rsidRDefault="00130AB7" w:rsidP="00EF43A6">
            <w:pPr>
              <w:ind w:left="708"/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Venous</w:t>
            </w:r>
            <w:proofErr w:type="spellEnd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sinus</w:t>
            </w:r>
            <w:proofErr w:type="spellEnd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thrombosis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3CAD654A" w14:textId="69B8FD6D" w:rsidR="00130AB7" w:rsidRPr="00890F49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0 (0.0)</w:t>
            </w:r>
          </w:p>
        </w:tc>
        <w:tc>
          <w:tcPr>
            <w:tcW w:w="1944" w:type="dxa"/>
          </w:tcPr>
          <w:p w14:paraId="63138ED7" w14:textId="1573CA81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1 (0.1)</w:t>
            </w:r>
          </w:p>
        </w:tc>
        <w:tc>
          <w:tcPr>
            <w:tcW w:w="1412" w:type="dxa"/>
          </w:tcPr>
          <w:p w14:paraId="005BA879" w14:textId="13FEA8FC" w:rsidR="00130AB7" w:rsidRDefault="005F5A28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.684</w:t>
            </w:r>
          </w:p>
        </w:tc>
      </w:tr>
      <w:tr w:rsidR="00130AB7" w:rsidRPr="0039254A" w14:paraId="2ECC2499" w14:textId="77777777" w:rsidTr="00C35276">
        <w:tc>
          <w:tcPr>
            <w:tcW w:w="3640" w:type="dxa"/>
          </w:tcPr>
          <w:p w14:paraId="25C20A3E" w14:textId="68A4CB89" w:rsidR="00130AB7" w:rsidRPr="00890F49" w:rsidRDefault="00130AB7" w:rsidP="00130AB7">
            <w:pPr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 w:rsidRPr="00890F49">
              <w:rPr>
                <w:rFonts w:eastAsia="Times New Roman"/>
                <w:b/>
                <w:bCs/>
                <w:color w:val="212529"/>
                <w:shd w:val="clear" w:color="auto" w:fill="FFFFFF"/>
                <w:lang w:eastAsia="en-GB"/>
              </w:rPr>
              <w:t>Diagnosis</w:t>
            </w:r>
          </w:p>
        </w:tc>
        <w:tc>
          <w:tcPr>
            <w:tcW w:w="2066" w:type="dxa"/>
          </w:tcPr>
          <w:p w14:paraId="200FBAFA" w14:textId="77777777" w:rsidR="00130AB7" w:rsidRPr="00890F49" w:rsidRDefault="00130AB7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</w:p>
        </w:tc>
        <w:tc>
          <w:tcPr>
            <w:tcW w:w="1944" w:type="dxa"/>
          </w:tcPr>
          <w:p w14:paraId="1684C31E" w14:textId="77777777" w:rsidR="00130AB7" w:rsidRDefault="00130AB7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</w:p>
        </w:tc>
        <w:tc>
          <w:tcPr>
            <w:tcW w:w="1412" w:type="dxa"/>
          </w:tcPr>
          <w:p w14:paraId="7E3E1582" w14:textId="77777777" w:rsidR="00130AB7" w:rsidRDefault="00130AB7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</w:p>
        </w:tc>
      </w:tr>
      <w:tr w:rsidR="00130AB7" w:rsidRPr="0039254A" w14:paraId="018443A1" w14:textId="77777777" w:rsidTr="00C35276">
        <w:tc>
          <w:tcPr>
            <w:tcW w:w="3640" w:type="dxa"/>
          </w:tcPr>
          <w:p w14:paraId="69D6FFD2" w14:textId="4A2318D5" w:rsidR="00130AB7" w:rsidRPr="00890F49" w:rsidRDefault="00130AB7" w:rsidP="00130AB7">
            <w:pPr>
              <w:jc w:val="both"/>
              <w:rPr>
                <w:rFonts w:eastAsia="Times New Roman"/>
                <w:b/>
                <w:bCs/>
                <w:color w:val="212529"/>
                <w:shd w:val="clear" w:color="auto" w:fill="FFFFFF"/>
                <w:lang w:eastAsia="en-GB"/>
              </w:rPr>
            </w:pP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Neurological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7821150B" w14:textId="1C750C2A" w:rsidR="00130AB7" w:rsidRPr="00890F49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105 (94.6)</w:t>
            </w:r>
          </w:p>
        </w:tc>
        <w:tc>
          <w:tcPr>
            <w:tcW w:w="1944" w:type="dxa"/>
          </w:tcPr>
          <w:p w14:paraId="28314D92" w14:textId="3DC9521C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622 (92.6)</w:t>
            </w:r>
          </w:p>
        </w:tc>
        <w:tc>
          <w:tcPr>
            <w:tcW w:w="1412" w:type="dxa"/>
          </w:tcPr>
          <w:p w14:paraId="06799636" w14:textId="510134FF" w:rsidR="00130AB7" w:rsidRDefault="005F5A28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.441</w:t>
            </w:r>
          </w:p>
        </w:tc>
      </w:tr>
      <w:tr w:rsidR="00130AB7" w:rsidRPr="0039254A" w14:paraId="421C6A19" w14:textId="77777777" w:rsidTr="00C35276">
        <w:tc>
          <w:tcPr>
            <w:tcW w:w="3640" w:type="dxa"/>
          </w:tcPr>
          <w:p w14:paraId="3F00FC85" w14:textId="571F06EA" w:rsidR="00130AB7" w:rsidRPr="00890F49" w:rsidRDefault="00130AB7" w:rsidP="00EF43A6">
            <w:pPr>
              <w:ind w:left="708"/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Acute</w:t>
            </w:r>
            <w:proofErr w:type="spellEnd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inflammatory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23E451D6" w14:textId="1F36B5A9" w:rsidR="00130AB7" w:rsidRPr="00890F49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9 (8.1)</w:t>
            </w:r>
          </w:p>
        </w:tc>
        <w:tc>
          <w:tcPr>
            <w:tcW w:w="1944" w:type="dxa"/>
          </w:tcPr>
          <w:p w14:paraId="09243837" w14:textId="13DE5777" w:rsidR="00130AB7" w:rsidRDefault="008303A8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92 (13.7)</w:t>
            </w:r>
          </w:p>
        </w:tc>
        <w:tc>
          <w:tcPr>
            <w:tcW w:w="1412" w:type="dxa"/>
          </w:tcPr>
          <w:p w14:paraId="4D8D55AB" w14:textId="6694B303" w:rsidR="00130AB7" w:rsidRDefault="005F5A28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.104</w:t>
            </w:r>
          </w:p>
        </w:tc>
      </w:tr>
      <w:tr w:rsidR="00130AB7" w:rsidRPr="0039254A" w14:paraId="6C858511" w14:textId="77777777" w:rsidTr="00C35276">
        <w:tc>
          <w:tcPr>
            <w:tcW w:w="3640" w:type="dxa"/>
          </w:tcPr>
          <w:p w14:paraId="21B4000E" w14:textId="594ECB9E" w:rsidR="00130AB7" w:rsidRPr="00890F49" w:rsidRDefault="00130AB7" w:rsidP="00EF43A6">
            <w:pPr>
              <w:ind w:left="708"/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Chronic</w:t>
            </w:r>
            <w:proofErr w:type="spellEnd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 xml:space="preserve"> </w:t>
            </w: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inflammatory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1172DC4D" w14:textId="3749FB0B" w:rsidR="00130AB7" w:rsidRPr="00890F49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13 (11.7)</w:t>
            </w:r>
          </w:p>
        </w:tc>
        <w:tc>
          <w:tcPr>
            <w:tcW w:w="1944" w:type="dxa"/>
          </w:tcPr>
          <w:p w14:paraId="7E7A26D3" w14:textId="49758D10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32 (34.5)</w:t>
            </w:r>
          </w:p>
        </w:tc>
        <w:tc>
          <w:tcPr>
            <w:tcW w:w="1412" w:type="dxa"/>
          </w:tcPr>
          <w:p w14:paraId="2F3056FA" w14:textId="5C852ADB" w:rsidR="00130AB7" w:rsidRPr="00CB0DF9" w:rsidRDefault="005F5A28" w:rsidP="00130AB7">
            <w:pPr>
              <w:jc w:val="center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  <w:r w:rsidRPr="00CB0DF9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&lt;0.001</w:t>
            </w:r>
          </w:p>
        </w:tc>
      </w:tr>
      <w:tr w:rsidR="00130AB7" w:rsidRPr="0039254A" w14:paraId="1FE55D1F" w14:textId="77777777" w:rsidTr="00C35276">
        <w:tc>
          <w:tcPr>
            <w:tcW w:w="3640" w:type="dxa"/>
          </w:tcPr>
          <w:p w14:paraId="666117EC" w14:textId="3D321F31" w:rsidR="00130AB7" w:rsidRPr="00890F49" w:rsidRDefault="00130AB7" w:rsidP="00EF43A6">
            <w:pPr>
              <w:ind w:left="708"/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Non-</w:t>
            </w: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inflammatory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35DFAEE6" w14:textId="6A8026FF" w:rsidR="00130AB7" w:rsidRPr="00890F49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83 (74.8)</w:t>
            </w:r>
          </w:p>
        </w:tc>
        <w:tc>
          <w:tcPr>
            <w:tcW w:w="1944" w:type="dxa"/>
          </w:tcPr>
          <w:p w14:paraId="61457230" w14:textId="79673450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98 (44.3)</w:t>
            </w:r>
          </w:p>
        </w:tc>
        <w:tc>
          <w:tcPr>
            <w:tcW w:w="1412" w:type="dxa"/>
          </w:tcPr>
          <w:p w14:paraId="403A83F6" w14:textId="3070CC9E" w:rsidR="00130AB7" w:rsidRPr="00CB0DF9" w:rsidRDefault="005F5A28" w:rsidP="00130AB7">
            <w:pPr>
              <w:jc w:val="center"/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</w:pPr>
            <w:r w:rsidRPr="00CB0DF9">
              <w:rPr>
                <w:rFonts w:eastAsia="Times New Roman"/>
                <w:b/>
                <w:bCs/>
                <w:color w:val="212529"/>
                <w:shd w:val="clear" w:color="auto" w:fill="FFFFFF"/>
                <w:lang w:val="en-US" w:eastAsia="en-GB"/>
              </w:rPr>
              <w:t>&lt;0.001</w:t>
            </w:r>
          </w:p>
        </w:tc>
      </w:tr>
      <w:tr w:rsidR="00130AB7" w:rsidRPr="0039254A" w14:paraId="430BB8CC" w14:textId="77777777" w:rsidTr="00C35276">
        <w:tc>
          <w:tcPr>
            <w:tcW w:w="3640" w:type="dxa"/>
          </w:tcPr>
          <w:p w14:paraId="2B943E53" w14:textId="33BD31F7" w:rsidR="00130AB7" w:rsidRPr="00890F49" w:rsidRDefault="00130AB7" w:rsidP="00EF43A6">
            <w:pPr>
              <w:ind w:left="1416"/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IIH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7127B76A" w14:textId="24E114AC" w:rsidR="00130AB7" w:rsidRPr="00890F49" w:rsidRDefault="005F5A28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1 (0.9)</w:t>
            </w:r>
          </w:p>
        </w:tc>
        <w:tc>
          <w:tcPr>
            <w:tcW w:w="1944" w:type="dxa"/>
          </w:tcPr>
          <w:p w14:paraId="1BB43F5E" w14:textId="5BC5C2C8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25 (3.7)</w:t>
            </w:r>
          </w:p>
        </w:tc>
        <w:tc>
          <w:tcPr>
            <w:tcW w:w="1412" w:type="dxa"/>
          </w:tcPr>
          <w:p w14:paraId="6CEFB550" w14:textId="5153F162" w:rsidR="00130AB7" w:rsidRDefault="005F5A28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.125</w:t>
            </w:r>
          </w:p>
        </w:tc>
      </w:tr>
      <w:tr w:rsidR="00130AB7" w:rsidRPr="0039254A" w14:paraId="54F80DF4" w14:textId="77777777" w:rsidTr="00C35276">
        <w:tc>
          <w:tcPr>
            <w:tcW w:w="3640" w:type="dxa"/>
          </w:tcPr>
          <w:p w14:paraId="119B461D" w14:textId="4B3C2820" w:rsidR="00130AB7" w:rsidRPr="00890F49" w:rsidRDefault="00130AB7" w:rsidP="00130AB7">
            <w:pPr>
              <w:jc w:val="both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Non-</w:t>
            </w:r>
            <w:proofErr w:type="spellStart"/>
            <w:r w:rsidRPr="00890F49"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neurological</w:t>
            </w:r>
            <w:r w:rsidRPr="00890F49">
              <w:rPr>
                <w:rFonts w:eastAsia="Times New Roman"/>
                <w:color w:val="212529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0CDD772B" w14:textId="5F23FCD7" w:rsidR="00130AB7" w:rsidRPr="00890F49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eastAsia="en-GB"/>
              </w:rPr>
              <w:t>6 (5.4)</w:t>
            </w:r>
          </w:p>
        </w:tc>
        <w:tc>
          <w:tcPr>
            <w:tcW w:w="1944" w:type="dxa"/>
          </w:tcPr>
          <w:p w14:paraId="27315BAE" w14:textId="1B5DD57C" w:rsidR="00130AB7" w:rsidRDefault="00D06C15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50 (7.4)</w:t>
            </w:r>
          </w:p>
        </w:tc>
        <w:tc>
          <w:tcPr>
            <w:tcW w:w="1412" w:type="dxa"/>
          </w:tcPr>
          <w:p w14:paraId="2B96D863" w14:textId="28849712" w:rsidR="00130AB7" w:rsidRDefault="005F5A28" w:rsidP="00130AB7">
            <w:pPr>
              <w:jc w:val="center"/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</w:pPr>
            <w:r>
              <w:rPr>
                <w:rFonts w:eastAsia="Times New Roman"/>
                <w:color w:val="212529"/>
                <w:shd w:val="clear" w:color="auto" w:fill="FFFFFF"/>
                <w:lang w:val="en-US" w:eastAsia="en-GB"/>
              </w:rPr>
              <w:t>0.441</w:t>
            </w:r>
          </w:p>
        </w:tc>
      </w:tr>
      <w:tr w:rsidR="007025A2" w:rsidRPr="0039254A" w14:paraId="7291AA8F" w14:textId="77777777" w:rsidTr="00C35276">
        <w:tc>
          <w:tcPr>
            <w:tcW w:w="3640" w:type="dxa"/>
          </w:tcPr>
          <w:p w14:paraId="172FAB8E" w14:textId="114CF52B" w:rsidR="007025A2" w:rsidRPr="00A7049E" w:rsidRDefault="007025A2" w:rsidP="00130AB7">
            <w:pPr>
              <w:jc w:val="both"/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eastAsia="en-GB"/>
              </w:rPr>
              <w:t>Setting</w:t>
            </w:r>
          </w:p>
        </w:tc>
        <w:tc>
          <w:tcPr>
            <w:tcW w:w="2066" w:type="dxa"/>
          </w:tcPr>
          <w:p w14:paraId="1AD53663" w14:textId="77777777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</w:p>
        </w:tc>
        <w:tc>
          <w:tcPr>
            <w:tcW w:w="1944" w:type="dxa"/>
          </w:tcPr>
          <w:p w14:paraId="0094389A" w14:textId="77777777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</w:p>
        </w:tc>
        <w:tc>
          <w:tcPr>
            <w:tcW w:w="1412" w:type="dxa"/>
          </w:tcPr>
          <w:p w14:paraId="514C2E1B" w14:textId="77777777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</w:p>
        </w:tc>
      </w:tr>
      <w:tr w:rsidR="007025A2" w:rsidRPr="0039254A" w14:paraId="69D3C362" w14:textId="77777777" w:rsidTr="00EE0466">
        <w:tc>
          <w:tcPr>
            <w:tcW w:w="3640" w:type="dxa"/>
          </w:tcPr>
          <w:p w14:paraId="70BE8A02" w14:textId="04042498" w:rsidR="007025A2" w:rsidRPr="00A7049E" w:rsidRDefault="007025A2" w:rsidP="007025A2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</w:pP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Acute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58C17020" w14:textId="0435863A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0 (0.0)</w:t>
            </w:r>
          </w:p>
        </w:tc>
        <w:tc>
          <w:tcPr>
            <w:tcW w:w="1944" w:type="dxa"/>
          </w:tcPr>
          <w:p w14:paraId="0FF77024" w14:textId="3A0A258D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11 (1.6)</w:t>
            </w:r>
          </w:p>
        </w:tc>
        <w:tc>
          <w:tcPr>
            <w:tcW w:w="1412" w:type="dxa"/>
            <w:shd w:val="clear" w:color="auto" w:fill="auto"/>
          </w:tcPr>
          <w:p w14:paraId="2295D9DD" w14:textId="1CA13A15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0.175</w:t>
            </w:r>
          </w:p>
        </w:tc>
      </w:tr>
      <w:tr w:rsidR="007025A2" w:rsidRPr="0039254A" w14:paraId="7EC057A6" w14:textId="77777777" w:rsidTr="00EE0466">
        <w:tc>
          <w:tcPr>
            <w:tcW w:w="3640" w:type="dxa"/>
          </w:tcPr>
          <w:p w14:paraId="1BA2C8F4" w14:textId="2DFC9F41" w:rsidR="007025A2" w:rsidRPr="00A7049E" w:rsidRDefault="007025A2" w:rsidP="007025A2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</w:pP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Elective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4F040391" w14:textId="45DB82D8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111 (100.0)</w:t>
            </w:r>
          </w:p>
        </w:tc>
        <w:tc>
          <w:tcPr>
            <w:tcW w:w="1944" w:type="dxa"/>
          </w:tcPr>
          <w:p w14:paraId="6809C417" w14:textId="3CDAFB2B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661 (98.4)</w:t>
            </w:r>
          </w:p>
        </w:tc>
        <w:tc>
          <w:tcPr>
            <w:tcW w:w="1412" w:type="dxa"/>
            <w:shd w:val="clear" w:color="auto" w:fill="auto"/>
          </w:tcPr>
          <w:p w14:paraId="59B48E34" w14:textId="36ECAB7A" w:rsidR="007025A2" w:rsidRPr="00A7049E" w:rsidRDefault="007025A2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0.175</w:t>
            </w:r>
          </w:p>
        </w:tc>
      </w:tr>
      <w:tr w:rsidR="00506CF4" w:rsidRPr="0039254A" w14:paraId="75884734" w14:textId="77777777" w:rsidTr="00EE0466">
        <w:tc>
          <w:tcPr>
            <w:tcW w:w="3640" w:type="dxa"/>
          </w:tcPr>
          <w:p w14:paraId="7B329CE1" w14:textId="32D38587" w:rsidR="00506CF4" w:rsidRPr="00A7049E" w:rsidRDefault="00506CF4" w:rsidP="00506CF4">
            <w:pPr>
              <w:jc w:val="both"/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eastAsia="en-GB"/>
              </w:rPr>
            </w:pPr>
            <w:proofErr w:type="spellStart"/>
            <w:r w:rsidRPr="00A7049E"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eastAsia="en-GB"/>
              </w:rPr>
              <w:t>Modality</w:t>
            </w:r>
            <w:proofErr w:type="spellEnd"/>
          </w:p>
        </w:tc>
        <w:tc>
          <w:tcPr>
            <w:tcW w:w="2066" w:type="dxa"/>
          </w:tcPr>
          <w:p w14:paraId="5FB94E82" w14:textId="77777777" w:rsidR="00506CF4" w:rsidRPr="00A7049E" w:rsidRDefault="00506CF4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</w:p>
        </w:tc>
        <w:tc>
          <w:tcPr>
            <w:tcW w:w="1944" w:type="dxa"/>
          </w:tcPr>
          <w:p w14:paraId="6305CB48" w14:textId="77777777" w:rsidR="00506CF4" w:rsidRPr="00A7049E" w:rsidRDefault="00506CF4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</w:p>
        </w:tc>
        <w:tc>
          <w:tcPr>
            <w:tcW w:w="1412" w:type="dxa"/>
            <w:shd w:val="clear" w:color="auto" w:fill="auto"/>
          </w:tcPr>
          <w:p w14:paraId="7054853C" w14:textId="77777777" w:rsidR="00506CF4" w:rsidRPr="00A7049E" w:rsidRDefault="00506CF4" w:rsidP="00130AB7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</w:p>
        </w:tc>
      </w:tr>
      <w:tr w:rsidR="00506CF4" w:rsidRPr="0039254A" w14:paraId="727824AB" w14:textId="77777777" w:rsidTr="00EE0466">
        <w:tc>
          <w:tcPr>
            <w:tcW w:w="3640" w:type="dxa"/>
          </w:tcPr>
          <w:p w14:paraId="601FF04C" w14:textId="5685457F" w:rsidR="00506CF4" w:rsidRPr="00A7049E" w:rsidRDefault="00506CF4" w:rsidP="00506CF4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Bedside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44528CB2" w14:textId="2C8C6269" w:rsidR="00506CF4" w:rsidRPr="00A7049E" w:rsidRDefault="00506CF4" w:rsidP="00506CF4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111 (100.0)</w:t>
            </w:r>
          </w:p>
        </w:tc>
        <w:tc>
          <w:tcPr>
            <w:tcW w:w="1944" w:type="dxa"/>
          </w:tcPr>
          <w:p w14:paraId="2DEC5BFC" w14:textId="772CD51F" w:rsidR="00506CF4" w:rsidRPr="00A7049E" w:rsidRDefault="00506CF4" w:rsidP="00506CF4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669 (99.6)</w:t>
            </w:r>
          </w:p>
        </w:tc>
        <w:tc>
          <w:tcPr>
            <w:tcW w:w="1412" w:type="dxa"/>
            <w:shd w:val="clear" w:color="auto" w:fill="auto"/>
          </w:tcPr>
          <w:p w14:paraId="5F91ABC9" w14:textId="63CF9933" w:rsidR="00506CF4" w:rsidRPr="00A7049E" w:rsidRDefault="00946285" w:rsidP="00506CF4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0.481</w:t>
            </w:r>
          </w:p>
        </w:tc>
      </w:tr>
      <w:tr w:rsidR="00506CF4" w:rsidRPr="0039254A" w14:paraId="3B8A6A27" w14:textId="77777777" w:rsidTr="00EE0466">
        <w:tc>
          <w:tcPr>
            <w:tcW w:w="3640" w:type="dxa"/>
          </w:tcPr>
          <w:p w14:paraId="1C867FA8" w14:textId="51C80735" w:rsidR="00506CF4" w:rsidRPr="00A7049E" w:rsidRDefault="00506CF4" w:rsidP="00506CF4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CT-</w:t>
            </w: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guided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6EDC1423" w14:textId="4DDD37AF" w:rsidR="00506CF4" w:rsidRPr="00A7049E" w:rsidRDefault="00506CF4" w:rsidP="00506CF4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0 (0.0)</w:t>
            </w:r>
          </w:p>
        </w:tc>
        <w:tc>
          <w:tcPr>
            <w:tcW w:w="1944" w:type="dxa"/>
          </w:tcPr>
          <w:p w14:paraId="0BFD8731" w14:textId="36A18E91" w:rsidR="00506CF4" w:rsidRPr="00A7049E" w:rsidRDefault="00506CF4" w:rsidP="00506CF4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3 (0.4)</w:t>
            </w:r>
          </w:p>
        </w:tc>
        <w:tc>
          <w:tcPr>
            <w:tcW w:w="1412" w:type="dxa"/>
            <w:shd w:val="clear" w:color="auto" w:fill="auto"/>
          </w:tcPr>
          <w:p w14:paraId="18381BAD" w14:textId="0602F52C" w:rsidR="00506CF4" w:rsidRPr="00A7049E" w:rsidRDefault="00946285" w:rsidP="00506CF4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0.481</w:t>
            </w:r>
          </w:p>
        </w:tc>
      </w:tr>
      <w:tr w:rsidR="003A7503" w:rsidRPr="0039254A" w14:paraId="729AA98F" w14:textId="77777777" w:rsidTr="00EE0466">
        <w:tc>
          <w:tcPr>
            <w:tcW w:w="3640" w:type="dxa"/>
          </w:tcPr>
          <w:p w14:paraId="36BA3294" w14:textId="7BEF8C9B" w:rsidR="003A7503" w:rsidRPr="00A7049E" w:rsidRDefault="003A7503" w:rsidP="003A7503">
            <w:pPr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proofErr w:type="spellStart"/>
            <w:r w:rsidRPr="00A7049E"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eastAsia="en-GB"/>
              </w:rPr>
              <w:t>Comorbidities</w:t>
            </w:r>
            <w:proofErr w:type="spellEnd"/>
          </w:p>
        </w:tc>
        <w:tc>
          <w:tcPr>
            <w:tcW w:w="2066" w:type="dxa"/>
          </w:tcPr>
          <w:p w14:paraId="20332505" w14:textId="77777777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</w:p>
        </w:tc>
        <w:tc>
          <w:tcPr>
            <w:tcW w:w="1944" w:type="dxa"/>
          </w:tcPr>
          <w:p w14:paraId="651FEEB5" w14:textId="77777777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</w:p>
        </w:tc>
        <w:tc>
          <w:tcPr>
            <w:tcW w:w="1412" w:type="dxa"/>
            <w:shd w:val="clear" w:color="auto" w:fill="auto"/>
          </w:tcPr>
          <w:p w14:paraId="151570F2" w14:textId="77777777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</w:p>
        </w:tc>
      </w:tr>
      <w:tr w:rsidR="003A7503" w:rsidRPr="0039254A" w14:paraId="43C67427" w14:textId="77777777" w:rsidTr="00EE0466">
        <w:tc>
          <w:tcPr>
            <w:tcW w:w="3640" w:type="dxa"/>
          </w:tcPr>
          <w:p w14:paraId="48213E88" w14:textId="2FF1FE76" w:rsidR="003A7503" w:rsidRPr="00A7049E" w:rsidRDefault="003A7503" w:rsidP="003A7503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Cardiovascular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3E68BF26" w14:textId="27F34559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65 (58.6)</w:t>
            </w:r>
          </w:p>
        </w:tc>
        <w:tc>
          <w:tcPr>
            <w:tcW w:w="1944" w:type="dxa"/>
          </w:tcPr>
          <w:p w14:paraId="5379E32E" w14:textId="07036808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117 (17.4)</w:t>
            </w:r>
          </w:p>
        </w:tc>
        <w:tc>
          <w:tcPr>
            <w:tcW w:w="1412" w:type="dxa"/>
            <w:shd w:val="clear" w:color="auto" w:fill="auto"/>
          </w:tcPr>
          <w:p w14:paraId="060D3567" w14:textId="23D6EF75" w:rsidR="003A7503" w:rsidRPr="00A7049E" w:rsidRDefault="008314E7" w:rsidP="003A7503">
            <w:pPr>
              <w:jc w:val="center"/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val="en-US" w:eastAsia="en-GB"/>
              </w:rPr>
              <w:t>&lt;0.001</w:t>
            </w:r>
          </w:p>
        </w:tc>
      </w:tr>
      <w:tr w:rsidR="003A7503" w:rsidRPr="0039254A" w14:paraId="72373E9C" w14:textId="77777777" w:rsidTr="00EE0466">
        <w:tc>
          <w:tcPr>
            <w:tcW w:w="3640" w:type="dxa"/>
          </w:tcPr>
          <w:p w14:paraId="0D4B7EAA" w14:textId="71BBBAEC" w:rsidR="003A7503" w:rsidRPr="00A7049E" w:rsidRDefault="003A7503" w:rsidP="003A7503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Metabolic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2446F449" w14:textId="54C46BE4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41 (36.9)</w:t>
            </w:r>
          </w:p>
        </w:tc>
        <w:tc>
          <w:tcPr>
            <w:tcW w:w="1944" w:type="dxa"/>
          </w:tcPr>
          <w:p w14:paraId="511654A8" w14:textId="3B4CB81F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64 (9.5)</w:t>
            </w:r>
          </w:p>
        </w:tc>
        <w:tc>
          <w:tcPr>
            <w:tcW w:w="1412" w:type="dxa"/>
            <w:shd w:val="clear" w:color="auto" w:fill="auto"/>
          </w:tcPr>
          <w:p w14:paraId="60BA9D73" w14:textId="10ED6057" w:rsidR="003A7503" w:rsidRPr="00A7049E" w:rsidRDefault="008314E7" w:rsidP="003A7503">
            <w:pPr>
              <w:jc w:val="center"/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b/>
                <w:bCs/>
                <w:color w:val="212529"/>
                <w:highlight w:val="yellow"/>
                <w:shd w:val="clear" w:color="auto" w:fill="FFFFFF"/>
                <w:lang w:val="en-US" w:eastAsia="en-GB"/>
              </w:rPr>
              <w:t>&lt;0.001</w:t>
            </w:r>
          </w:p>
        </w:tc>
      </w:tr>
      <w:tr w:rsidR="003A7503" w:rsidRPr="0039254A" w14:paraId="0CF2BA42" w14:textId="77777777" w:rsidTr="00EE0466">
        <w:tc>
          <w:tcPr>
            <w:tcW w:w="3640" w:type="dxa"/>
          </w:tcPr>
          <w:p w14:paraId="1D1096A2" w14:textId="49FEE991" w:rsidR="003A7503" w:rsidRPr="00A7049E" w:rsidRDefault="003A7503" w:rsidP="003A7503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Renal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206F91CE" w14:textId="4E0EDFC0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4 (3.6)</w:t>
            </w:r>
          </w:p>
        </w:tc>
        <w:tc>
          <w:tcPr>
            <w:tcW w:w="1944" w:type="dxa"/>
          </w:tcPr>
          <w:p w14:paraId="73395437" w14:textId="3645559A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20 (3.0)</w:t>
            </w:r>
          </w:p>
        </w:tc>
        <w:tc>
          <w:tcPr>
            <w:tcW w:w="1412" w:type="dxa"/>
            <w:shd w:val="clear" w:color="auto" w:fill="auto"/>
          </w:tcPr>
          <w:p w14:paraId="7960ADA6" w14:textId="0A257F7C" w:rsidR="003A7503" w:rsidRPr="00A7049E" w:rsidRDefault="008314E7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0.726</w:t>
            </w:r>
          </w:p>
        </w:tc>
      </w:tr>
      <w:tr w:rsidR="003A7503" w:rsidRPr="0039254A" w14:paraId="37686CBA" w14:textId="77777777" w:rsidTr="00EE0466">
        <w:tc>
          <w:tcPr>
            <w:tcW w:w="3640" w:type="dxa"/>
          </w:tcPr>
          <w:p w14:paraId="1C66FF6D" w14:textId="53534700" w:rsidR="003A7503" w:rsidRPr="00A7049E" w:rsidRDefault="003A7503" w:rsidP="003A7503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lastRenderedPageBreak/>
              <w:t>Gastrointestinal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3661AAE0" w14:textId="74D523F7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11 (9.9)</w:t>
            </w:r>
          </w:p>
        </w:tc>
        <w:tc>
          <w:tcPr>
            <w:tcW w:w="1944" w:type="dxa"/>
          </w:tcPr>
          <w:p w14:paraId="5BE528A4" w14:textId="11067CB4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38 (5.7)</w:t>
            </w:r>
          </w:p>
        </w:tc>
        <w:tc>
          <w:tcPr>
            <w:tcW w:w="1412" w:type="dxa"/>
            <w:shd w:val="clear" w:color="auto" w:fill="auto"/>
          </w:tcPr>
          <w:p w14:paraId="0155108C" w14:textId="4681EBF8" w:rsidR="003A7503" w:rsidRPr="00A7049E" w:rsidRDefault="008314E7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0.088</w:t>
            </w:r>
          </w:p>
        </w:tc>
      </w:tr>
      <w:tr w:rsidR="003A7503" w:rsidRPr="0039254A" w14:paraId="66401AD0" w14:textId="77777777" w:rsidTr="00EE0466">
        <w:tc>
          <w:tcPr>
            <w:tcW w:w="3640" w:type="dxa"/>
          </w:tcPr>
          <w:p w14:paraId="6B25B348" w14:textId="23ABDA21" w:rsidR="003A7503" w:rsidRPr="00A7049E" w:rsidRDefault="003A7503" w:rsidP="003A7503">
            <w:pPr>
              <w:ind w:left="708"/>
              <w:jc w:val="both"/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</w:pPr>
            <w:proofErr w:type="spellStart"/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Hematological</w:t>
            </w: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66" w:type="dxa"/>
          </w:tcPr>
          <w:p w14:paraId="205BD0C3" w14:textId="0FD9711C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eastAsia="en-GB"/>
              </w:rPr>
              <w:t>2 (1.8)</w:t>
            </w:r>
          </w:p>
        </w:tc>
        <w:tc>
          <w:tcPr>
            <w:tcW w:w="1944" w:type="dxa"/>
          </w:tcPr>
          <w:p w14:paraId="7D648933" w14:textId="3AA1C84A" w:rsidR="003A7503" w:rsidRPr="00A7049E" w:rsidRDefault="003A7503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13 (1.9)</w:t>
            </w:r>
          </w:p>
        </w:tc>
        <w:tc>
          <w:tcPr>
            <w:tcW w:w="1412" w:type="dxa"/>
            <w:shd w:val="clear" w:color="auto" w:fill="auto"/>
          </w:tcPr>
          <w:p w14:paraId="14F06ADB" w14:textId="6FD78626" w:rsidR="003A7503" w:rsidRPr="00A7049E" w:rsidRDefault="008314E7" w:rsidP="003A7503">
            <w:pPr>
              <w:jc w:val="center"/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</w:pPr>
            <w:r w:rsidRPr="00A7049E">
              <w:rPr>
                <w:rFonts w:eastAsia="Times New Roman"/>
                <w:color w:val="212529"/>
                <w:highlight w:val="yellow"/>
                <w:shd w:val="clear" w:color="auto" w:fill="FFFFFF"/>
                <w:lang w:val="en-US" w:eastAsia="en-GB"/>
              </w:rPr>
              <w:t>0.922</w:t>
            </w:r>
          </w:p>
        </w:tc>
      </w:tr>
    </w:tbl>
    <w:p w14:paraId="5A6FC59A" w14:textId="5B24AF05" w:rsidR="006E7FB3" w:rsidRPr="00076674" w:rsidRDefault="006E7FB3" w:rsidP="006E7FB3">
      <w:pPr>
        <w:pStyle w:val="berschrift2"/>
        <w:numPr>
          <w:ilvl w:val="0"/>
          <w:numId w:val="0"/>
        </w:numPr>
        <w:ind w:left="567" w:hanging="567"/>
        <w:rPr>
          <w:b w:val="0"/>
          <w:bCs/>
          <w:shd w:val="clear" w:color="auto" w:fill="FFFFFF"/>
        </w:rPr>
      </w:pPr>
      <w:proofErr w:type="spellStart"/>
      <w:r w:rsidRPr="0039254A">
        <w:rPr>
          <w:b w:val="0"/>
          <w:bCs/>
          <w:vertAlign w:val="superscript"/>
        </w:rPr>
        <w:t>a</w:t>
      </w:r>
      <w:r w:rsidRPr="0039254A">
        <w:rPr>
          <w:b w:val="0"/>
          <w:bCs/>
        </w:rPr>
        <w:t>Number</w:t>
      </w:r>
      <w:proofErr w:type="spellEnd"/>
      <w:r w:rsidRPr="0039254A">
        <w:rPr>
          <w:b w:val="0"/>
          <w:bCs/>
        </w:rPr>
        <w:t xml:space="preserve"> (%), </w:t>
      </w:r>
      <w:proofErr w:type="spellStart"/>
      <w:r w:rsidRPr="0039254A">
        <w:rPr>
          <w:b w:val="0"/>
          <w:bCs/>
          <w:vertAlign w:val="superscript"/>
        </w:rPr>
        <w:t>b</w:t>
      </w:r>
      <w:r w:rsidRPr="0039254A">
        <w:rPr>
          <w:b w:val="0"/>
          <w:bCs/>
        </w:rPr>
        <w:t>Median</w:t>
      </w:r>
      <w:proofErr w:type="spellEnd"/>
      <w:r w:rsidRPr="0039254A">
        <w:rPr>
          <w:b w:val="0"/>
          <w:bCs/>
        </w:rPr>
        <w:t xml:space="preserve"> (IQR)</w:t>
      </w:r>
    </w:p>
    <w:p w14:paraId="10A4D206" w14:textId="77777777" w:rsidR="0075338A" w:rsidRDefault="0075338A" w:rsidP="006E7FB3">
      <w:pPr>
        <w:jc w:val="both"/>
      </w:pPr>
    </w:p>
    <w:sectPr w:rsidR="007533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D291C0F"/>
    <w:multiLevelType w:val="multilevel"/>
    <w:tmpl w:val="54046E7A"/>
    <w:lvl w:ilvl="0">
      <w:start w:val="1"/>
      <w:numFmt w:val="decimal"/>
      <w:pStyle w:val="berschrift1"/>
      <w:lvlText w:val="%1"/>
      <w:lvlJc w:val="left"/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426"/>
        </w:tabs>
        <w:ind w:left="142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962156616">
    <w:abstractNumId w:val="1"/>
  </w:num>
  <w:num w:numId="2" w16cid:durableId="144600449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6520"/>
          </w:tabs>
          <w:ind w:left="6520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424759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FB3"/>
    <w:rsid w:val="00043739"/>
    <w:rsid w:val="00076674"/>
    <w:rsid w:val="00086A0B"/>
    <w:rsid w:val="00093E5B"/>
    <w:rsid w:val="000F2A3C"/>
    <w:rsid w:val="0010555D"/>
    <w:rsid w:val="00116468"/>
    <w:rsid w:val="00130AB7"/>
    <w:rsid w:val="001D4D84"/>
    <w:rsid w:val="002126A5"/>
    <w:rsid w:val="002B3F81"/>
    <w:rsid w:val="003A7503"/>
    <w:rsid w:val="00441448"/>
    <w:rsid w:val="00506CF4"/>
    <w:rsid w:val="00560F4F"/>
    <w:rsid w:val="005F5A28"/>
    <w:rsid w:val="0065036E"/>
    <w:rsid w:val="006D52BC"/>
    <w:rsid w:val="006E7FB3"/>
    <w:rsid w:val="007025A2"/>
    <w:rsid w:val="007212D6"/>
    <w:rsid w:val="0075338A"/>
    <w:rsid w:val="007700C3"/>
    <w:rsid w:val="007B66F1"/>
    <w:rsid w:val="008303A8"/>
    <w:rsid w:val="008314E7"/>
    <w:rsid w:val="00850AB2"/>
    <w:rsid w:val="008528C8"/>
    <w:rsid w:val="00946285"/>
    <w:rsid w:val="009B472A"/>
    <w:rsid w:val="00A7049E"/>
    <w:rsid w:val="00AE3E6C"/>
    <w:rsid w:val="00B3344F"/>
    <w:rsid w:val="00B5469F"/>
    <w:rsid w:val="00C35276"/>
    <w:rsid w:val="00CA7901"/>
    <w:rsid w:val="00CB0DF9"/>
    <w:rsid w:val="00CF6915"/>
    <w:rsid w:val="00D06C15"/>
    <w:rsid w:val="00EB44DD"/>
    <w:rsid w:val="00ED6B1A"/>
    <w:rsid w:val="00EE0466"/>
    <w:rsid w:val="00EF0246"/>
    <w:rsid w:val="00EF43A6"/>
    <w:rsid w:val="00F346A5"/>
    <w:rsid w:val="00F36D15"/>
    <w:rsid w:val="00F840C3"/>
    <w:rsid w:val="00FC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FD861"/>
  <w15:chartTrackingRefBased/>
  <w15:docId w15:val="{4C77A412-948C-4EA7-BDD2-536C695A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7FB3"/>
    <w:pPr>
      <w:spacing w:after="120" w:line="360" w:lineRule="auto"/>
    </w:pPr>
    <w:rPr>
      <w:rFonts w:ascii="Times New Roman" w:eastAsia="MS Mincho" w:hAnsi="Times New Roman" w:cs="Times New Roman"/>
      <w:kern w:val="0"/>
      <w:sz w:val="24"/>
      <w:szCs w:val="24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2"/>
    <w:qFormat/>
    <w:rsid w:val="008528C8"/>
    <w:pPr>
      <w:keepNext/>
      <w:numPr>
        <w:numId w:val="1"/>
      </w:numPr>
      <w:spacing w:before="240"/>
      <w:outlineLvl w:val="0"/>
    </w:pPr>
    <w:rPr>
      <w:rFonts w:cs="Arial"/>
      <w:b/>
      <w:bCs/>
      <w:i/>
      <w:kern w:val="32"/>
      <w:sz w:val="32"/>
      <w:szCs w:val="32"/>
      <w14:ligatures w14:val="standardContextual"/>
    </w:rPr>
  </w:style>
  <w:style w:type="paragraph" w:styleId="berschrift2">
    <w:name w:val="heading 2"/>
    <w:aliases w:val="VWA Überschrift 3"/>
    <w:basedOn w:val="Standard"/>
    <w:next w:val="Standard"/>
    <w:link w:val="berschrift2Zchn"/>
    <w:uiPriority w:val="2"/>
    <w:unhideWhenUsed/>
    <w:qFormat/>
    <w:rsid w:val="0065036E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6E7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6E7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6E7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7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7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7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7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8528C8"/>
    <w:rPr>
      <w:rFonts w:cs="Arial"/>
      <w:b/>
      <w:bCs/>
      <w:i/>
      <w:kern w:val="32"/>
      <w:sz w:val="32"/>
      <w:szCs w:val="32"/>
      <w:lang w:val="de-AT"/>
    </w:rPr>
  </w:style>
  <w:style w:type="paragraph" w:styleId="KeinLeerraum">
    <w:name w:val="No Spacing"/>
    <w:aliases w:val="VWA Überschrift 1"/>
    <w:link w:val="KeinLeerraumZchn"/>
    <w:uiPriority w:val="1"/>
    <w:qFormat/>
    <w:rsid w:val="0065036E"/>
    <w:pPr>
      <w:spacing w:after="0"/>
    </w:pPr>
    <w:rPr>
      <w:b/>
      <w:sz w:val="28"/>
      <w:lang w:val="de-AT"/>
    </w:rPr>
  </w:style>
  <w:style w:type="character" w:customStyle="1" w:styleId="KeinLeerraumZchn">
    <w:name w:val="Kein Leerraum Zchn"/>
    <w:aliases w:val="VWA Überschrift 1 Zchn"/>
    <w:basedOn w:val="Absatz-Standardschriftart"/>
    <w:link w:val="KeinLeerraum"/>
    <w:uiPriority w:val="1"/>
    <w:rsid w:val="0065036E"/>
    <w:rPr>
      <w:b/>
      <w:sz w:val="28"/>
      <w:lang w:val="de-AT"/>
    </w:rPr>
  </w:style>
  <w:style w:type="character" w:customStyle="1" w:styleId="berschrift2Zchn">
    <w:name w:val="Überschrift 2 Zchn"/>
    <w:aliases w:val="VWA Überschrift 3 Zchn"/>
    <w:basedOn w:val="Absatz-Standardschriftart"/>
    <w:link w:val="berschrift2"/>
    <w:uiPriority w:val="2"/>
    <w:rsid w:val="0065036E"/>
    <w:rPr>
      <w:rFonts w:eastAsiaTheme="majorEastAsia" w:cstheme="majorBidi"/>
      <w:b/>
      <w:sz w:val="24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7FB3"/>
    <w:rPr>
      <w:rFonts w:eastAsiaTheme="majorEastAsia" w:cstheme="majorBidi"/>
      <w:color w:val="0F4761" w:themeColor="accent1" w:themeShade="BF"/>
      <w:kern w:val="0"/>
      <w:sz w:val="28"/>
      <w:szCs w:val="28"/>
      <w:lang w:val="de-AT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7FB3"/>
    <w:rPr>
      <w:rFonts w:eastAsiaTheme="majorEastAsia" w:cstheme="majorBidi"/>
      <w:i/>
      <w:iCs/>
      <w:color w:val="0F4761" w:themeColor="accent1" w:themeShade="BF"/>
      <w:kern w:val="0"/>
      <w:sz w:val="24"/>
      <w:lang w:val="de-AT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7FB3"/>
    <w:rPr>
      <w:rFonts w:eastAsiaTheme="majorEastAsia" w:cstheme="majorBidi"/>
      <w:color w:val="0F4761" w:themeColor="accent1" w:themeShade="BF"/>
      <w:kern w:val="0"/>
      <w:sz w:val="24"/>
      <w:lang w:val="de-AT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7FB3"/>
    <w:rPr>
      <w:rFonts w:eastAsiaTheme="majorEastAsia" w:cstheme="majorBidi"/>
      <w:i/>
      <w:iCs/>
      <w:color w:val="595959" w:themeColor="text1" w:themeTint="A6"/>
      <w:kern w:val="0"/>
      <w:sz w:val="24"/>
      <w:lang w:val="de-AT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7FB3"/>
    <w:rPr>
      <w:rFonts w:eastAsiaTheme="majorEastAsia" w:cstheme="majorBidi"/>
      <w:color w:val="595959" w:themeColor="text1" w:themeTint="A6"/>
      <w:kern w:val="0"/>
      <w:sz w:val="24"/>
      <w:lang w:val="de-AT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7FB3"/>
    <w:rPr>
      <w:rFonts w:eastAsiaTheme="majorEastAsia" w:cstheme="majorBidi"/>
      <w:i/>
      <w:iCs/>
      <w:color w:val="272727" w:themeColor="text1" w:themeTint="D8"/>
      <w:kern w:val="0"/>
      <w:sz w:val="24"/>
      <w:lang w:val="de-AT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7FB3"/>
    <w:rPr>
      <w:rFonts w:eastAsiaTheme="majorEastAsia" w:cstheme="majorBidi"/>
      <w:color w:val="272727" w:themeColor="text1" w:themeTint="D8"/>
      <w:kern w:val="0"/>
      <w:sz w:val="24"/>
      <w:lang w:val="de-AT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6E7F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7FB3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7F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7FB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-AT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6E7F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E7FB3"/>
    <w:rPr>
      <w:i/>
      <w:iCs/>
      <w:color w:val="404040" w:themeColor="text1" w:themeTint="BF"/>
      <w:kern w:val="0"/>
      <w:sz w:val="24"/>
      <w:lang w:val="de-AT"/>
      <w14:ligatures w14:val="none"/>
    </w:rPr>
  </w:style>
  <w:style w:type="paragraph" w:styleId="Listenabsatz">
    <w:name w:val="List Paragraph"/>
    <w:basedOn w:val="Standard"/>
    <w:uiPriority w:val="34"/>
    <w:qFormat/>
    <w:rsid w:val="006E7FB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E7FB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7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7FB3"/>
    <w:rPr>
      <w:i/>
      <w:iCs/>
      <w:color w:val="0F4761" w:themeColor="accent1" w:themeShade="BF"/>
      <w:kern w:val="0"/>
      <w:sz w:val="24"/>
      <w:lang w:val="de-AT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6E7FB3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rsid w:val="006E7FB3"/>
    <w:pPr>
      <w:spacing w:after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6E7FB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6E7FB3"/>
    <w:pPr>
      <w:numPr>
        <w:numId w:val="3"/>
      </w:numPr>
    </w:pPr>
  </w:style>
  <w:style w:type="paragraph" w:styleId="Beschriftung">
    <w:name w:val="caption"/>
    <w:basedOn w:val="Standard"/>
    <w:next w:val="Standard"/>
    <w:uiPriority w:val="35"/>
    <w:unhideWhenUsed/>
    <w:qFormat/>
    <w:rsid w:val="006E7FB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130AB7"/>
    <w:pPr>
      <w:spacing w:after="0"/>
    </w:pPr>
    <w:rPr>
      <w:rFonts w:ascii="Times New Roman" w:eastAsia="MS Mincho" w:hAnsi="Times New Roman" w:cs="Times New Roman"/>
      <w:kern w:val="0"/>
      <w:sz w:val="24"/>
      <w:szCs w:val="24"/>
      <w:lang w:val="de-AT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ichaller</dc:creator>
  <cp:keywords/>
  <dc:description/>
  <cp:lastModifiedBy>Gabriel Bsteh</cp:lastModifiedBy>
  <cp:revision>2</cp:revision>
  <dcterms:created xsi:type="dcterms:W3CDTF">2024-12-12T17:03:00Z</dcterms:created>
  <dcterms:modified xsi:type="dcterms:W3CDTF">2024-12-12T17:03:00Z</dcterms:modified>
</cp:coreProperties>
</file>